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43288" w14:textId="7EC067CD" w:rsidR="002835CC" w:rsidRPr="00A4530E" w:rsidRDefault="00312BE4" w:rsidP="00073E4E">
      <w:pPr>
        <w:rPr>
          <w:rFonts w:ascii="Times New Roman" w:hAnsi="Times New Roman" w:cs="Times New Roman"/>
        </w:rPr>
      </w:pPr>
      <w:r w:rsidRPr="00A4530E">
        <w:rPr>
          <w:rFonts w:ascii="Times New Roman" w:hAnsi="Times New Roman" w:cs="Times New Roman"/>
          <w:b/>
          <w:bCs/>
        </w:rPr>
        <w:t>Supplement</w:t>
      </w:r>
      <w:r w:rsidR="00073E4E" w:rsidRPr="00A4530E">
        <w:rPr>
          <w:rFonts w:ascii="Times New Roman" w:hAnsi="Times New Roman" w:cs="Times New Roman"/>
          <w:b/>
          <w:bCs/>
        </w:rPr>
        <w:t xml:space="preserve">ary </w:t>
      </w:r>
      <w:r w:rsidR="004A111B" w:rsidRPr="00A4530E">
        <w:rPr>
          <w:rFonts w:ascii="Times New Roman" w:hAnsi="Times New Roman" w:cs="Times New Roman"/>
          <w:b/>
          <w:bCs/>
        </w:rPr>
        <w:t xml:space="preserve">Table </w:t>
      </w:r>
      <w:r w:rsidR="0031215D" w:rsidRPr="00A4530E">
        <w:rPr>
          <w:rFonts w:ascii="Times New Roman" w:hAnsi="Times New Roman" w:cs="Times New Roman"/>
          <w:b/>
          <w:bCs/>
        </w:rPr>
        <w:t>5</w:t>
      </w:r>
      <w:r w:rsidR="0031215D" w:rsidRPr="00A4530E">
        <w:rPr>
          <w:rFonts w:ascii="Times New Roman" w:hAnsi="Times New Roman" w:cs="Times New Roman"/>
        </w:rPr>
        <w:t>.</w:t>
      </w:r>
      <w:r w:rsidR="004A111B" w:rsidRPr="00A4530E">
        <w:rPr>
          <w:rFonts w:ascii="Times New Roman" w:hAnsi="Times New Roman" w:cs="Times New Roman"/>
        </w:rPr>
        <w:t xml:space="preserve"> Variance inflation factors (VIF) for covariates in the main model</w:t>
      </w:r>
      <w:r w:rsidR="0031215D" w:rsidRPr="00A4530E">
        <w:rPr>
          <w:rFonts w:ascii="Times New Roman" w:hAnsi="Times New Roman" w:cs="Times New Roman"/>
        </w:rPr>
        <w:t>.</w:t>
      </w:r>
    </w:p>
    <w:tbl>
      <w:tblPr>
        <w:tblW w:w="60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583"/>
      </w:tblGrid>
      <w:tr w:rsidR="004A111B" w:rsidRPr="00A4530E" w14:paraId="40E75FD9" w14:textId="77777777" w:rsidTr="004A111B">
        <w:trPr>
          <w:trHeight w:val="370"/>
        </w:trPr>
        <w:tc>
          <w:tcPr>
            <w:tcW w:w="5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D4A89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13692" w14:textId="77777777" w:rsidR="004A111B" w:rsidRPr="00A4530E" w:rsidRDefault="004A111B" w:rsidP="004A111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VIF</w:t>
            </w:r>
          </w:p>
        </w:tc>
      </w:tr>
      <w:tr w:rsidR="004A111B" w:rsidRPr="00A4530E" w14:paraId="584DE2DA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D563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spension of temporary benefit revoca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EA5D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6</w:t>
            </w:r>
          </w:p>
        </w:tc>
      </w:tr>
      <w:tr w:rsidR="004A111B" w:rsidRPr="00A4530E" w14:paraId="2A105496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A2B5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n four period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C79B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4A111B" w:rsidRPr="00A4530E" w14:paraId="561E9AC0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B8B6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ec 2020–Feb 2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FD20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</w:tr>
      <w:tr w:rsidR="004A111B" w:rsidRPr="00A4530E" w14:paraId="6F51C737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A7C4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 2021–May 2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F93F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</w:tr>
      <w:tr w:rsidR="004A111B" w:rsidRPr="00A4530E" w14:paraId="68B25E40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8750" w14:textId="0F751674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Jun 2021</w:t>
            </w:r>
            <w:r w:rsidR="00142E96"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ug 2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C521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</w:tr>
      <w:tr w:rsidR="004A111B" w:rsidRPr="00A4530E" w14:paraId="6B949F97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A03C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p 2021–Nov 2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CF40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</w:tr>
      <w:tr w:rsidR="004A111B" w:rsidRPr="00A4530E" w14:paraId="1D5E5BA1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5FCA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population aged ≥75 years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8CA5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51</w:t>
            </w:r>
          </w:p>
        </w:tc>
      </w:tr>
      <w:tr w:rsidR="004A111B" w:rsidRPr="00A4530E" w14:paraId="3B0163F6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E01E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umber of acute care hospital beds per population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BB452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</w:tr>
      <w:tr w:rsidR="004A111B" w:rsidRPr="00A4530E" w14:paraId="62F8893A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BAB8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nursing home residents (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0355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.31</w:t>
            </w:r>
          </w:p>
        </w:tc>
      </w:tr>
      <w:tr w:rsidR="004A111B" w:rsidRPr="00A4530E" w14:paraId="153BCD99" w14:textId="77777777" w:rsidTr="004A111B">
        <w:trPr>
          <w:trHeight w:val="370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55C7F" w14:textId="19EB24A1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opulation density (1,000 people /</w:t>
            </w:r>
            <w:r w:rsidR="00142E9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m</w:t>
            </w: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A5998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6</w:t>
            </w:r>
          </w:p>
        </w:tc>
      </w:tr>
      <w:tr w:rsidR="004A111B" w:rsidRPr="00A4530E" w14:paraId="25F89467" w14:textId="77777777" w:rsidTr="004A111B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B34F5" w14:textId="77777777" w:rsidR="004A111B" w:rsidRPr="00A4530E" w:rsidRDefault="004A111B" w:rsidP="004A111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ean VIF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74B2" w14:textId="77777777" w:rsidR="004A111B" w:rsidRPr="00A4530E" w:rsidRDefault="004A111B" w:rsidP="004A111B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530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</w:tr>
    </w:tbl>
    <w:p w14:paraId="644FCE67" w14:textId="77777777" w:rsidR="004A111B" w:rsidRPr="00A4530E" w:rsidRDefault="004A111B">
      <w:pPr>
        <w:rPr>
          <w:rFonts w:ascii="Times New Roman" w:hAnsi="Times New Roman" w:cs="Times New Roman"/>
        </w:rPr>
      </w:pPr>
    </w:p>
    <w:sectPr w:rsidR="004A111B" w:rsidRPr="00A4530E" w:rsidSect="00312B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9780F" w14:textId="77777777" w:rsidR="00B92855" w:rsidRDefault="00B92855" w:rsidP="00E81304">
      <w:r>
        <w:separator/>
      </w:r>
    </w:p>
  </w:endnote>
  <w:endnote w:type="continuationSeparator" w:id="0">
    <w:p w14:paraId="7B9CDA78" w14:textId="77777777" w:rsidR="00B92855" w:rsidRDefault="00B92855" w:rsidP="00E8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19759" w14:textId="77777777" w:rsidR="00B92855" w:rsidRDefault="00B92855" w:rsidP="00E81304">
      <w:r>
        <w:separator/>
      </w:r>
    </w:p>
  </w:footnote>
  <w:footnote w:type="continuationSeparator" w:id="0">
    <w:p w14:paraId="69792ECA" w14:textId="77777777" w:rsidR="00B92855" w:rsidRDefault="00B92855" w:rsidP="00E81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E4"/>
    <w:rsid w:val="00073E4E"/>
    <w:rsid w:val="000C7FA7"/>
    <w:rsid w:val="00121405"/>
    <w:rsid w:val="00142E96"/>
    <w:rsid w:val="00231E4D"/>
    <w:rsid w:val="002835CC"/>
    <w:rsid w:val="002D3A71"/>
    <w:rsid w:val="0031215D"/>
    <w:rsid w:val="00312BE4"/>
    <w:rsid w:val="004667A5"/>
    <w:rsid w:val="004A111B"/>
    <w:rsid w:val="004C4E06"/>
    <w:rsid w:val="005177BB"/>
    <w:rsid w:val="005178D0"/>
    <w:rsid w:val="00585435"/>
    <w:rsid w:val="005C19DD"/>
    <w:rsid w:val="00622A5E"/>
    <w:rsid w:val="00747ECB"/>
    <w:rsid w:val="007C117E"/>
    <w:rsid w:val="0083277B"/>
    <w:rsid w:val="00850463"/>
    <w:rsid w:val="00A07D5E"/>
    <w:rsid w:val="00A4530E"/>
    <w:rsid w:val="00A7353C"/>
    <w:rsid w:val="00B92855"/>
    <w:rsid w:val="00BE6B81"/>
    <w:rsid w:val="00C9185F"/>
    <w:rsid w:val="00CF35E1"/>
    <w:rsid w:val="00E64B68"/>
    <w:rsid w:val="00E81304"/>
    <w:rsid w:val="00EC7BF0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6FF61"/>
  <w15:chartTrackingRefBased/>
  <w15:docId w15:val="{31A0D76F-0001-4620-849C-BD1A37B6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B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B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B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B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B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B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B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B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2B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2B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2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B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2B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2B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B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2B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2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2B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2BE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9185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9185F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81304"/>
  </w:style>
  <w:style w:type="paragraph" w:styleId="ae">
    <w:name w:val="footer"/>
    <w:basedOn w:val="a"/>
    <w:link w:val="af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8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　雄大</dc:creator>
  <cp:keywords/>
  <dc:description/>
  <cp:lastModifiedBy>中本　雄大</cp:lastModifiedBy>
  <cp:revision>11</cp:revision>
  <dcterms:created xsi:type="dcterms:W3CDTF">2025-10-07T06:06:00Z</dcterms:created>
  <dcterms:modified xsi:type="dcterms:W3CDTF">2025-12-02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14985-0ed4-4f7e-80f7-eac4280b38d5</vt:lpwstr>
  </property>
</Properties>
</file>